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06B46" w14:textId="77777777" w:rsidR="008D5F22" w:rsidRPr="00225496" w:rsidRDefault="008D5F22" w:rsidP="008D5F2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20007922"/>
      <w:bookmarkStart w:id="1" w:name="_Hlk120093399"/>
      <w:r w:rsidRPr="0022549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2549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 S6</w:t>
      </w:r>
      <w:bookmarkEnd w:id="0"/>
      <w:r w:rsidRPr="0022549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225496">
        <w:rPr>
          <w:rFonts w:ascii="Times New Roman" w:hAnsi="Times New Roman" w:cs="Times New Roman"/>
          <w:kern w:val="0"/>
          <w:sz w:val="24"/>
          <w:szCs w:val="24"/>
        </w:rPr>
        <w:t xml:space="preserve"> Concentrations of </w:t>
      </w:r>
      <w:r w:rsidRPr="00225496">
        <w:rPr>
          <w:rFonts w:ascii="Times New Roman" w:eastAsia="宋体" w:hAnsi="Times New Roman" w:cs="Times New Roman"/>
          <w:sz w:val="24"/>
          <w:szCs w:val="24"/>
        </w:rPr>
        <w:t>nitrate and nitrite in Haima methane-seep sediments. cmbsf, cm below the seafloor.</w:t>
      </w:r>
    </w:p>
    <w:tbl>
      <w:tblPr>
        <w:tblW w:w="56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3"/>
        <w:gridCol w:w="1661"/>
        <w:gridCol w:w="1783"/>
      </w:tblGrid>
      <w:tr w:rsidR="004A1AD6" w:rsidRPr="000C75E9" w14:paraId="35BFD9E6" w14:textId="77777777" w:rsidTr="0023640A">
        <w:trPr>
          <w:trHeight w:val="276"/>
          <w:jc w:val="center"/>
        </w:trPr>
        <w:tc>
          <w:tcPr>
            <w:tcW w:w="219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3A03F0C4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bsf</w:t>
            </w:r>
          </w:p>
        </w:tc>
        <w:tc>
          <w:tcPr>
            <w:tcW w:w="166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3861ED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itrate </w:t>
            </w: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g/ L</w:t>
            </w: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8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1188F4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itrite </w:t>
            </w: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g/ L</w:t>
            </w: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A1AD6" w:rsidRPr="000C75E9" w14:paraId="54B1EBA5" w14:textId="77777777" w:rsidTr="0023640A">
        <w:trPr>
          <w:trHeight w:val="276"/>
          <w:jc w:val="center"/>
        </w:trPr>
        <w:tc>
          <w:tcPr>
            <w:tcW w:w="21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171D8E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D591A0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0</w:t>
            </w:r>
          </w:p>
        </w:tc>
        <w:tc>
          <w:tcPr>
            <w:tcW w:w="178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5407414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12F5C9C5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48AA049D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D7FD58D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6C3045E1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7CFDF3A7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7A4A35F2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C048BA3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256DB679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6822A550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35795A9C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B95DFC7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0FB68540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25E8F6C8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142CEFB1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AF415EC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20F9B030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77536A64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75502C39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FBD712F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41ABCFE5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4F2A8527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5625753D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60F8930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4D0EE315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35CE32FE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2D4311EB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1133BAB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59E4B3AF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6328654A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4287073A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12D0473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47109B73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43319803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1FC2B1E9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B2FEBF3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23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487B7483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A1AD6" w:rsidRPr="000C75E9" w14:paraId="57896FF9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60A17D6F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E55FD11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23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33DA44AD" w14:textId="77777777" w:rsidR="004A1AD6" w:rsidRPr="000C75E9" w:rsidRDefault="004A1AD6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5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6757F6BC" w14:textId="1EAA9699" w:rsidR="00E01002" w:rsidRPr="00955604" w:rsidRDefault="00955604" w:rsidP="00955604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55604">
        <w:rPr>
          <w:rFonts w:ascii="Times New Roman" w:hAnsi="Times New Roman" w:cs="Times New Roman"/>
          <w:kern w:val="0"/>
          <w:sz w:val="24"/>
          <w:szCs w:val="24"/>
        </w:rPr>
        <w:t xml:space="preserve">-: </w:t>
      </w:r>
      <w:r>
        <w:rPr>
          <w:rFonts w:ascii="Times New Roman" w:hAnsi="Times New Roman" w:cs="Times New Roman"/>
          <w:kern w:val="0"/>
          <w:sz w:val="24"/>
          <w:szCs w:val="24"/>
        </w:rPr>
        <w:t>L</w:t>
      </w:r>
      <w:r w:rsidRPr="00955604">
        <w:rPr>
          <w:rFonts w:ascii="Times New Roman" w:hAnsi="Times New Roman" w:cs="Times New Roman"/>
          <w:kern w:val="0"/>
          <w:sz w:val="24"/>
          <w:szCs w:val="24"/>
        </w:rPr>
        <w:t xml:space="preserve">ower than </w:t>
      </w:r>
      <w:r w:rsidRPr="00955604">
        <w:rPr>
          <w:rFonts w:ascii="Times New Roman" w:hAnsi="Times New Roman" w:cs="Times New Roman"/>
          <w:kern w:val="0"/>
          <w:sz w:val="24"/>
          <w:szCs w:val="24"/>
        </w:rPr>
        <w:t>measurement limit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E01002" w:rsidRPr="00955604" w:rsidSect="008D5F22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2A6FC" w14:textId="77777777" w:rsidR="00BF3415" w:rsidRDefault="00BF3415" w:rsidP="00664D5B">
      <w:r>
        <w:separator/>
      </w:r>
    </w:p>
  </w:endnote>
  <w:endnote w:type="continuationSeparator" w:id="0">
    <w:p w14:paraId="7AF6208E" w14:textId="77777777" w:rsidR="00BF3415" w:rsidRDefault="00BF3415" w:rsidP="00664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E7FC3" w14:textId="77777777" w:rsidR="00BF3415" w:rsidRDefault="00BF3415" w:rsidP="00664D5B">
      <w:r>
        <w:separator/>
      </w:r>
    </w:p>
  </w:footnote>
  <w:footnote w:type="continuationSeparator" w:id="0">
    <w:p w14:paraId="2341C688" w14:textId="77777777" w:rsidR="00BF3415" w:rsidRDefault="00BF3415" w:rsidP="00664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40"/>
    <w:rsid w:val="00026669"/>
    <w:rsid w:val="00045B85"/>
    <w:rsid w:val="000C75E9"/>
    <w:rsid w:val="0011225F"/>
    <w:rsid w:val="00133957"/>
    <w:rsid w:val="00146A40"/>
    <w:rsid w:val="00185FF5"/>
    <w:rsid w:val="001B02AE"/>
    <w:rsid w:val="001B3F16"/>
    <w:rsid w:val="00217903"/>
    <w:rsid w:val="003125FD"/>
    <w:rsid w:val="003C683F"/>
    <w:rsid w:val="00422F4B"/>
    <w:rsid w:val="00447C93"/>
    <w:rsid w:val="004A1AD6"/>
    <w:rsid w:val="004B5A16"/>
    <w:rsid w:val="004D2F7B"/>
    <w:rsid w:val="00517063"/>
    <w:rsid w:val="00537767"/>
    <w:rsid w:val="00556A58"/>
    <w:rsid w:val="0058447B"/>
    <w:rsid w:val="005B08DC"/>
    <w:rsid w:val="00663AF8"/>
    <w:rsid w:val="00664D5B"/>
    <w:rsid w:val="006E7982"/>
    <w:rsid w:val="00723FF2"/>
    <w:rsid w:val="00730F97"/>
    <w:rsid w:val="00746D7A"/>
    <w:rsid w:val="00790BE9"/>
    <w:rsid w:val="007A7CC8"/>
    <w:rsid w:val="007E071B"/>
    <w:rsid w:val="00893ACA"/>
    <w:rsid w:val="008C2E1F"/>
    <w:rsid w:val="008C5C3B"/>
    <w:rsid w:val="008D5F22"/>
    <w:rsid w:val="009311A1"/>
    <w:rsid w:val="00955604"/>
    <w:rsid w:val="009F2178"/>
    <w:rsid w:val="00A07AEA"/>
    <w:rsid w:val="00A1093A"/>
    <w:rsid w:val="00AC0CC6"/>
    <w:rsid w:val="00AF6292"/>
    <w:rsid w:val="00B327B4"/>
    <w:rsid w:val="00BA29B7"/>
    <w:rsid w:val="00BF3415"/>
    <w:rsid w:val="00C543F4"/>
    <w:rsid w:val="00CB3283"/>
    <w:rsid w:val="00D2449E"/>
    <w:rsid w:val="00D70576"/>
    <w:rsid w:val="00D8117B"/>
    <w:rsid w:val="00D942ED"/>
    <w:rsid w:val="00DE2592"/>
    <w:rsid w:val="00DF3215"/>
    <w:rsid w:val="00E01002"/>
    <w:rsid w:val="00EA00AA"/>
    <w:rsid w:val="00EF7D16"/>
    <w:rsid w:val="00F53FD6"/>
    <w:rsid w:val="00FA1F2B"/>
    <w:rsid w:val="00FB0122"/>
    <w:rsid w:val="00FF246B"/>
    <w:rsid w:val="00FF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9ABBC8"/>
  <w14:defaultImageDpi w14:val="32767"/>
  <w15:chartTrackingRefBased/>
  <w15:docId w15:val="{D32FA617-385B-455C-924E-D9E42ECCE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D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D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D5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4D5B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664D5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664D5B"/>
    <w:rPr>
      <w:sz w:val="20"/>
      <w:szCs w:val="20"/>
    </w:rPr>
  </w:style>
  <w:style w:type="table" w:styleId="aa">
    <w:name w:val="Table Grid"/>
    <w:basedOn w:val="a1"/>
    <w:uiPriority w:val="39"/>
    <w:rsid w:val="00537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CB32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wei</dc:creator>
  <cp:keywords/>
  <dc:description/>
  <cp:lastModifiedBy>CHEN Jiawei</cp:lastModifiedBy>
  <cp:revision>34</cp:revision>
  <dcterms:created xsi:type="dcterms:W3CDTF">2021-12-07T07:32:00Z</dcterms:created>
  <dcterms:modified xsi:type="dcterms:W3CDTF">2022-11-30T02:30:00Z</dcterms:modified>
</cp:coreProperties>
</file>